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75F" w:rsidRDefault="0018475F" w:rsidP="0018475F">
      <w:pPr>
        <w:pStyle w:val="Caption"/>
        <w:spacing w:after="120"/>
        <w:rPr>
          <w:color w:val="3366FF"/>
        </w:rPr>
      </w:pPr>
      <w:r>
        <w:t>Table S2. Games-Howell post hoc analysis indicating significant differences in means between NSE-NEHS, NSE-NREG, and NEHS-NREG group pairings</w:t>
      </w:r>
    </w:p>
    <w:tbl>
      <w:tblPr>
        <w:tblW w:w="8433" w:type="dxa"/>
        <w:tblInd w:w="93" w:type="dxa"/>
        <w:tblLook w:val="04A0" w:firstRow="1" w:lastRow="0" w:firstColumn="1" w:lastColumn="0" w:noHBand="0" w:noVBand="1"/>
      </w:tblPr>
      <w:tblGrid>
        <w:gridCol w:w="2739"/>
        <w:gridCol w:w="876"/>
        <w:gridCol w:w="876"/>
        <w:gridCol w:w="60"/>
        <w:gridCol w:w="1022"/>
        <w:gridCol w:w="672"/>
        <w:gridCol w:w="672"/>
        <w:gridCol w:w="758"/>
        <w:gridCol w:w="758"/>
      </w:tblGrid>
      <w:tr w:rsidR="0018475F" w:rsidRPr="00E0172B" w:rsidTr="00F94BA7">
        <w:trPr>
          <w:trHeight w:val="600"/>
        </w:trPr>
        <w:tc>
          <w:tcPr>
            <w:tcW w:w="27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I) GROUP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082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18475F" w:rsidRPr="00E0172B" w:rsidTr="00F94BA7">
        <w:trPr>
          <w:trHeight w:val="580"/>
        </w:trPr>
        <w:tc>
          <w:tcPr>
            <w:tcW w:w="27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technology based computer chips and device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427*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85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ug delivery via </w:t>
            </w:r>
            <w:proofErr w:type="spell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</w:t>
            </w:r>
            <w:proofErr w:type="spell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apsule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technology vitamin and mineral supplemen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othing with antibacterial </w:t>
            </w:r>
            <w:proofErr w:type="spell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</w:t>
            </w:r>
            <w:proofErr w:type="spell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rticle treatmen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smetics with </w:t>
            </w:r>
            <w:proofErr w:type="spell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</w:t>
            </w:r>
            <w:proofErr w:type="spell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rticle additive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72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particle based cleaning produc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0C5EE0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0C5EE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-0.27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69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particles in environmental remediation (contaminated site cleanup) application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based food ingredien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particles released to the environment (air, water, soil) from consumer produc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particle coating on children’s toy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24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-particles as fuel additive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46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materials</w:t>
            </w:r>
            <w:proofErr w:type="spell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air or water emissions from production </w:t>
            </w: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facilitie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47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ano-materials in occupational setting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400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825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425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nomaterials</w:t>
            </w:r>
            <w:proofErr w:type="spell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industrial waste product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8475F" w:rsidRPr="00E0172B" w:rsidTr="00F94BA7">
        <w:trPr>
          <w:trHeight w:val="30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.325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18475F" w:rsidRPr="00E0172B" w:rsidTr="00F94BA7">
        <w:trPr>
          <w:trHeight w:val="320"/>
        </w:trPr>
        <w:tc>
          <w:tcPr>
            <w:tcW w:w="2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8475F" w:rsidRPr="00E0172B" w:rsidTr="00F94BA7">
        <w:trPr>
          <w:trHeight w:val="300"/>
        </w:trPr>
        <w:tc>
          <w:tcPr>
            <w:tcW w:w="4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5F" w:rsidRPr="00E0172B" w:rsidRDefault="0018475F" w:rsidP="00F94BA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*. The mean difference is significant at the 0.05 </w:t>
            </w:r>
            <w:proofErr w:type="gramStart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vel</w:t>
            </w:r>
            <w:proofErr w:type="gramEnd"/>
            <w:r w:rsidRPr="00E017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75F" w:rsidRPr="00E0172B" w:rsidRDefault="0018475F" w:rsidP="00F94BA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18475F" w:rsidRDefault="0018475F" w:rsidP="0018475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b/>
        </w:rPr>
      </w:pPr>
    </w:p>
    <w:p w:rsidR="004A01FC" w:rsidRDefault="004A01FC">
      <w:bookmarkStart w:id="0" w:name="_GoBack"/>
      <w:bookmarkEnd w:id="0"/>
    </w:p>
    <w:sectPr w:rsidR="004A01FC" w:rsidSect="00AF10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75F"/>
    <w:rsid w:val="0018475F"/>
    <w:rsid w:val="001C1848"/>
    <w:rsid w:val="004A01FC"/>
    <w:rsid w:val="00AF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C5F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8475F"/>
    <w:rPr>
      <w:rFonts w:ascii="Times New Roman" w:hAnsi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8475F"/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0</Characters>
  <Application>Microsoft Macintosh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1</cp:revision>
  <dcterms:created xsi:type="dcterms:W3CDTF">2014-08-17T19:13:00Z</dcterms:created>
  <dcterms:modified xsi:type="dcterms:W3CDTF">2014-08-17T19:13:00Z</dcterms:modified>
</cp:coreProperties>
</file>